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4BBE3E" w14:textId="0AD07F31" w:rsidR="004A3DC6" w:rsidRPr="00DA7FB1" w:rsidRDefault="004A3DC6" w:rsidP="004A3DC6">
      <w:pPr>
        <w:spacing w:line="480" w:lineRule="auto"/>
      </w:pPr>
      <w:r>
        <w:t>Additional File</w:t>
      </w:r>
      <w:r w:rsidRPr="00DA7FB1">
        <w:t xml:space="preserve"> 2. Search strategy for OVID Medlin</w:t>
      </w:r>
      <w:r w:rsidR="00DB770C">
        <w:t>e</w:t>
      </w:r>
      <w:r w:rsidRPr="00DA7FB1">
        <w:t>.</w:t>
      </w:r>
    </w:p>
    <w:tbl>
      <w:tblPr>
        <w:tblW w:w="55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50"/>
        <w:gridCol w:w="4580"/>
      </w:tblGrid>
      <w:tr w:rsidR="00764CA2" w:rsidRPr="00DA7FB1" w14:paraId="00174F04" w14:textId="77777777" w:rsidTr="00764CA2">
        <w:trPr>
          <w:trHeight w:val="480"/>
        </w:trPr>
        <w:tc>
          <w:tcPr>
            <w:tcW w:w="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FCDF216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</w:t>
            </w:r>
          </w:p>
        </w:tc>
        <w:tc>
          <w:tcPr>
            <w:tcW w:w="4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ACD4495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exp Sarcoma/</w:t>
            </w:r>
          </w:p>
        </w:tc>
      </w:tr>
      <w:tr w:rsidR="00764CA2" w:rsidRPr="00DA7FB1" w14:paraId="1FE2341B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3EEB67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D98292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exp Nerve Sheath Neoplasms/</w:t>
            </w:r>
          </w:p>
        </w:tc>
      </w:tr>
      <w:tr w:rsidR="00764CA2" w:rsidRPr="00DA7FB1" w14:paraId="247374DC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F5A981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748E75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exp Neoplasms, Vascular Tissue/</w:t>
            </w:r>
          </w:p>
        </w:tc>
      </w:tr>
      <w:tr w:rsidR="00764CA2" w:rsidRPr="00DA7FB1" w14:paraId="661209E1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56CFEB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4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736CD3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exp Endometrial Stromal Tumors/</w:t>
            </w:r>
          </w:p>
        </w:tc>
      </w:tr>
      <w:tr w:rsidR="00764CA2" w:rsidRPr="00DA7FB1" w14:paraId="35E3A824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D11F872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5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57502FC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sarcoma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03518489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B64C4F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6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19A6DBB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liposarcoma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6586C4A9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956280D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7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4B61FA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Leiomyosarcoma.ti,ab</w:t>
            </w:r>
            <w:proofErr w:type="spellEnd"/>
            <w:r w:rsidRPr="00EC474F">
              <w:rPr>
                <w:color w:val="0A0905"/>
              </w:rPr>
              <w:t>.</w:t>
            </w:r>
            <w:proofErr w:type="gramEnd"/>
          </w:p>
        </w:tc>
      </w:tr>
      <w:tr w:rsidR="00764CA2" w:rsidRPr="00DA7FB1" w14:paraId="79DAC21A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E337323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8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6D50D90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malignant peripheral nerve sheath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1377C8C0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8554FC3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9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BE1D078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desmoid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4BCB9A81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5D2532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0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168E464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hemangiopericytoma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48AD7E55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F31191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1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3F5D2D2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solitary fibrous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7BFC692E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2D461E3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2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8BC2797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fibrosarcoma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6D322C57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D5C1561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3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0ACF3E4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Desmoplastic small round cell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5EB90F81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8DC03EF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4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B8FCB40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osteosarcoma.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272DB44E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C94AD9D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5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D5537F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Chondrosarcoma.ti,ab</w:t>
            </w:r>
            <w:proofErr w:type="spellEnd"/>
            <w:r w:rsidRPr="00EC474F">
              <w:rPr>
                <w:color w:val="0A0905"/>
              </w:rPr>
              <w:t>.</w:t>
            </w:r>
            <w:proofErr w:type="gramEnd"/>
          </w:p>
        </w:tc>
      </w:tr>
      <w:tr w:rsidR="00764CA2" w:rsidRPr="00DA7FB1" w14:paraId="0BCB7E39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F6ACC16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6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F2420DC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Rhabdomyosarcoma.ti,ab</w:t>
            </w:r>
            <w:proofErr w:type="spellEnd"/>
            <w:r w:rsidRPr="00EC474F">
              <w:rPr>
                <w:color w:val="0A0905"/>
              </w:rPr>
              <w:t>.</w:t>
            </w:r>
            <w:proofErr w:type="gramEnd"/>
          </w:p>
        </w:tc>
      </w:tr>
      <w:tr w:rsidR="00764CA2" w:rsidRPr="00DA7FB1" w14:paraId="4FD94216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B6138C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7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C18963D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UPS.ti,ab</w:t>
            </w:r>
            <w:proofErr w:type="spellEnd"/>
            <w:r w:rsidRPr="00EC474F">
              <w:rPr>
                <w:color w:val="0A0905"/>
              </w:rPr>
              <w:t>.</w:t>
            </w:r>
            <w:proofErr w:type="gramEnd"/>
          </w:p>
        </w:tc>
      </w:tr>
      <w:tr w:rsidR="00764CA2" w:rsidRPr="00DA7FB1" w14:paraId="4982CFB3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CC918C9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8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9C8CC36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triton tum</w:t>
            </w:r>
            <w:proofErr w:type="gramStart"/>
            <w:r w:rsidRPr="00EC474F">
              <w:rPr>
                <w:color w:val="0A0905"/>
              </w:rPr>
              <w:t>*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7F01061A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A66E9E8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19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2847FE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proofErr w:type="gramStart"/>
            <w:r w:rsidRPr="00EC474F">
              <w:rPr>
                <w:color w:val="0A0905"/>
              </w:rPr>
              <w:t>PNET.ti,ab</w:t>
            </w:r>
            <w:proofErr w:type="spellEnd"/>
            <w:r w:rsidRPr="00EC474F">
              <w:rPr>
                <w:color w:val="0A0905"/>
              </w:rPr>
              <w:t>.</w:t>
            </w:r>
            <w:proofErr w:type="gramEnd"/>
          </w:p>
        </w:tc>
      </w:tr>
      <w:tr w:rsidR="00764CA2" w:rsidRPr="00DA7FB1" w14:paraId="18F0FA35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5542062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0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6B4310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primitive neuroectodermal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586678F9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FBB7827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1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5FD5327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spindle cell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090A77F0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E3BE044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lastRenderedPageBreak/>
              <w:t>22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177B8E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soft tissue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011748B3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1A7DA1F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3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67D058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"bone tum*</w:t>
            </w:r>
            <w:proofErr w:type="gramStart"/>
            <w:r w:rsidRPr="00EC474F">
              <w:rPr>
                <w:color w:val="0A0905"/>
              </w:rPr>
              <w:t>"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65E22046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54CA5A9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4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87C2BCD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r w:rsidRPr="00EC474F">
              <w:rPr>
                <w:color w:val="0A0905"/>
              </w:rPr>
              <w:t>Metastasectomy</w:t>
            </w:r>
            <w:proofErr w:type="spellEnd"/>
            <w:r w:rsidRPr="00EC474F">
              <w:rPr>
                <w:color w:val="0A0905"/>
              </w:rPr>
              <w:t>/</w:t>
            </w:r>
          </w:p>
        </w:tc>
      </w:tr>
      <w:tr w:rsidR="00764CA2" w:rsidRPr="00DA7FB1" w14:paraId="00DED7A8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EFD1AA3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5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F3A6B2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Surgical Procedures, Operative/</w:t>
            </w:r>
          </w:p>
        </w:tc>
      </w:tr>
      <w:tr w:rsidR="00764CA2" w:rsidRPr="00DA7FB1" w14:paraId="5B1EBC46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0040733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6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594E7BA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exp Neoplasm Metastasis/</w:t>
            </w:r>
            <w:proofErr w:type="spellStart"/>
            <w:r w:rsidRPr="00EC474F">
              <w:rPr>
                <w:color w:val="0A0905"/>
              </w:rPr>
              <w:t>su</w:t>
            </w:r>
            <w:proofErr w:type="spellEnd"/>
            <w:r w:rsidRPr="00EC474F">
              <w:rPr>
                <w:color w:val="0A0905"/>
              </w:rPr>
              <w:t xml:space="preserve"> [Surgery]</w:t>
            </w:r>
          </w:p>
        </w:tc>
      </w:tr>
      <w:tr w:rsidR="00764CA2" w:rsidRPr="00DA7FB1" w14:paraId="2CA7A521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529C13D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7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DE72C01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proofErr w:type="spellStart"/>
            <w:r w:rsidRPr="00EC474F">
              <w:rPr>
                <w:color w:val="0A0905"/>
              </w:rPr>
              <w:t>metastas</w:t>
            </w:r>
            <w:proofErr w:type="spellEnd"/>
            <w:proofErr w:type="gramStart"/>
            <w:r w:rsidRPr="00EC474F">
              <w:rPr>
                <w:color w:val="0A0905"/>
              </w:rPr>
              <w:t>*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5E5BE5AD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676C080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8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C3BC5B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surg</w:t>
            </w:r>
            <w:proofErr w:type="gramStart"/>
            <w:r w:rsidRPr="00EC474F">
              <w:rPr>
                <w:color w:val="0A0905"/>
              </w:rPr>
              <w:t>*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31F33008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686FCDC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29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39F43B1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27 and 28</w:t>
            </w:r>
          </w:p>
        </w:tc>
      </w:tr>
      <w:tr w:rsidR="00764CA2" w:rsidRPr="00DA7FB1" w14:paraId="4CAB6A89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98661D8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0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3648B7D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resect</w:t>
            </w:r>
            <w:proofErr w:type="gramStart"/>
            <w:r w:rsidRPr="00EC474F">
              <w:rPr>
                <w:color w:val="0A0905"/>
              </w:rPr>
              <w:t>*.</w:t>
            </w:r>
            <w:proofErr w:type="spellStart"/>
            <w:r w:rsidRPr="00EC474F">
              <w:rPr>
                <w:color w:val="0A0905"/>
              </w:rPr>
              <w:t>ti</w:t>
            </w:r>
            <w:proofErr w:type="gramEnd"/>
            <w:r w:rsidRPr="00EC474F">
              <w:rPr>
                <w:color w:val="0A0905"/>
              </w:rPr>
              <w:t>,ab</w:t>
            </w:r>
            <w:proofErr w:type="spellEnd"/>
            <w:r w:rsidRPr="00EC474F">
              <w:rPr>
                <w:color w:val="0A0905"/>
              </w:rPr>
              <w:t>.</w:t>
            </w:r>
          </w:p>
        </w:tc>
      </w:tr>
      <w:tr w:rsidR="00764CA2" w:rsidRPr="00DA7FB1" w14:paraId="65FBDAAD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722FA29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1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E3E26B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27 and 30</w:t>
            </w:r>
          </w:p>
        </w:tc>
      </w:tr>
      <w:tr w:rsidR="00764CA2" w:rsidRPr="00DA7FB1" w14:paraId="1F784F0F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011F21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2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813E743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or/1-23</w:t>
            </w:r>
          </w:p>
        </w:tc>
      </w:tr>
      <w:tr w:rsidR="00764CA2" w:rsidRPr="00DA7FB1" w14:paraId="6B2C6965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57DBAAE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3</w:t>
            </w:r>
          </w:p>
        </w:tc>
        <w:tc>
          <w:tcPr>
            <w:tcW w:w="4580" w:type="dxa"/>
            <w:tcBorders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36F82F3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24 or 25 or 26 or 29 or 31</w:t>
            </w:r>
          </w:p>
        </w:tc>
      </w:tr>
      <w:tr w:rsidR="00764CA2" w:rsidRPr="00DA7FB1" w14:paraId="16E9088D" w14:textId="77777777" w:rsidTr="00764CA2">
        <w:trPr>
          <w:trHeight w:val="480"/>
        </w:trPr>
        <w:tc>
          <w:tcPr>
            <w:tcW w:w="950" w:type="dxa"/>
            <w:tcBorders>
              <w:left w:val="single" w:sz="8" w:space="0" w:color="000000"/>
              <w:bottom w:val="single" w:sz="8" w:space="0" w:color="0A0905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21D42966" w14:textId="77777777" w:rsidR="00764CA2" w:rsidRPr="00EC474F" w:rsidRDefault="00764CA2" w:rsidP="00641E02">
            <w:pPr>
              <w:spacing w:line="240" w:lineRule="auto"/>
              <w:ind w:left="20"/>
              <w:jc w:val="center"/>
              <w:rPr>
                <w:color w:val="0A0905"/>
              </w:rPr>
            </w:pPr>
            <w:r w:rsidRPr="00EC474F">
              <w:rPr>
                <w:color w:val="0A0905"/>
              </w:rPr>
              <w:t>34</w:t>
            </w:r>
          </w:p>
        </w:tc>
        <w:tc>
          <w:tcPr>
            <w:tcW w:w="4580" w:type="dxa"/>
            <w:tcBorders>
              <w:bottom w:val="single" w:sz="8" w:space="0" w:color="0A0905"/>
              <w:right w:val="single" w:sz="8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6345027F" w14:textId="77777777" w:rsidR="00764CA2" w:rsidRPr="00EC474F" w:rsidRDefault="00764CA2" w:rsidP="00641E02">
            <w:pPr>
              <w:spacing w:line="240" w:lineRule="auto"/>
              <w:ind w:left="20"/>
              <w:rPr>
                <w:color w:val="0A0905"/>
              </w:rPr>
            </w:pPr>
            <w:r w:rsidRPr="00EC474F">
              <w:rPr>
                <w:color w:val="0A0905"/>
              </w:rPr>
              <w:t>32 and 33</w:t>
            </w:r>
          </w:p>
        </w:tc>
      </w:tr>
    </w:tbl>
    <w:p w14:paraId="04F9BC7A" w14:textId="77777777" w:rsidR="004A3DC6" w:rsidRPr="00DA7FB1" w:rsidRDefault="004A3DC6" w:rsidP="004A3DC6">
      <w:pPr>
        <w:spacing w:line="480" w:lineRule="auto"/>
        <w:rPr>
          <w:highlight w:val="yellow"/>
        </w:rPr>
      </w:pPr>
      <w:r w:rsidRPr="00DA7FB1">
        <w:rPr>
          <w:highlight w:val="yellow"/>
        </w:rPr>
        <w:t xml:space="preserve"> </w:t>
      </w:r>
    </w:p>
    <w:p w14:paraId="18B1B998" w14:textId="77777777" w:rsidR="00331F0A" w:rsidRDefault="00331F0A"/>
    <w:sectPr w:rsidR="00331F0A" w:rsidSect="000967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C6"/>
    <w:rsid w:val="000028AF"/>
    <w:rsid w:val="0001192C"/>
    <w:rsid w:val="000336D4"/>
    <w:rsid w:val="00094D83"/>
    <w:rsid w:val="00095C6B"/>
    <w:rsid w:val="000967F1"/>
    <w:rsid w:val="000B1C6F"/>
    <w:rsid w:val="000F02D3"/>
    <w:rsid w:val="000F45E0"/>
    <w:rsid w:val="00115F07"/>
    <w:rsid w:val="00125827"/>
    <w:rsid w:val="001376DE"/>
    <w:rsid w:val="00163576"/>
    <w:rsid w:val="0016781F"/>
    <w:rsid w:val="00171B61"/>
    <w:rsid w:val="001736D0"/>
    <w:rsid w:val="00184131"/>
    <w:rsid w:val="00193114"/>
    <w:rsid w:val="001C22CA"/>
    <w:rsid w:val="001C2614"/>
    <w:rsid w:val="001D1BCF"/>
    <w:rsid w:val="001E128A"/>
    <w:rsid w:val="001E2BB5"/>
    <w:rsid w:val="001E53FC"/>
    <w:rsid w:val="00231CF8"/>
    <w:rsid w:val="002339A2"/>
    <w:rsid w:val="00240110"/>
    <w:rsid w:val="00250732"/>
    <w:rsid w:val="00262429"/>
    <w:rsid w:val="0028092A"/>
    <w:rsid w:val="002939EC"/>
    <w:rsid w:val="002D0151"/>
    <w:rsid w:val="002E06BE"/>
    <w:rsid w:val="002E1DBD"/>
    <w:rsid w:val="002F72C6"/>
    <w:rsid w:val="00312727"/>
    <w:rsid w:val="00324F84"/>
    <w:rsid w:val="00331F0A"/>
    <w:rsid w:val="003650C4"/>
    <w:rsid w:val="003658B4"/>
    <w:rsid w:val="00384D2B"/>
    <w:rsid w:val="00394682"/>
    <w:rsid w:val="003A7018"/>
    <w:rsid w:val="003B45D0"/>
    <w:rsid w:val="003C0B9A"/>
    <w:rsid w:val="003C7DAB"/>
    <w:rsid w:val="003D0BD7"/>
    <w:rsid w:val="003E1887"/>
    <w:rsid w:val="003E789D"/>
    <w:rsid w:val="003E7B28"/>
    <w:rsid w:val="003F1739"/>
    <w:rsid w:val="00435EB0"/>
    <w:rsid w:val="00440EF2"/>
    <w:rsid w:val="004568C7"/>
    <w:rsid w:val="00460C82"/>
    <w:rsid w:val="00464C74"/>
    <w:rsid w:val="0046530D"/>
    <w:rsid w:val="00465909"/>
    <w:rsid w:val="004969EE"/>
    <w:rsid w:val="004A1C9B"/>
    <w:rsid w:val="004A2F2D"/>
    <w:rsid w:val="004A3DC6"/>
    <w:rsid w:val="004B2D12"/>
    <w:rsid w:val="004B4A34"/>
    <w:rsid w:val="004B745C"/>
    <w:rsid w:val="004D1608"/>
    <w:rsid w:val="004E5770"/>
    <w:rsid w:val="00523572"/>
    <w:rsid w:val="00540B6E"/>
    <w:rsid w:val="00550932"/>
    <w:rsid w:val="00565B4B"/>
    <w:rsid w:val="0057269E"/>
    <w:rsid w:val="00597A8A"/>
    <w:rsid w:val="005C5184"/>
    <w:rsid w:val="005D2FEB"/>
    <w:rsid w:val="005D748F"/>
    <w:rsid w:val="005F599B"/>
    <w:rsid w:val="0061429A"/>
    <w:rsid w:val="006148DC"/>
    <w:rsid w:val="006237E5"/>
    <w:rsid w:val="006401DA"/>
    <w:rsid w:val="006449F8"/>
    <w:rsid w:val="00662EF1"/>
    <w:rsid w:val="00665997"/>
    <w:rsid w:val="006765FC"/>
    <w:rsid w:val="00680ABC"/>
    <w:rsid w:val="00680DCC"/>
    <w:rsid w:val="006D0466"/>
    <w:rsid w:val="006D4293"/>
    <w:rsid w:val="00724822"/>
    <w:rsid w:val="00726442"/>
    <w:rsid w:val="00745B9D"/>
    <w:rsid w:val="00746216"/>
    <w:rsid w:val="00750078"/>
    <w:rsid w:val="00754ABA"/>
    <w:rsid w:val="00764CA2"/>
    <w:rsid w:val="00773030"/>
    <w:rsid w:val="007837A4"/>
    <w:rsid w:val="007920EE"/>
    <w:rsid w:val="00792DE5"/>
    <w:rsid w:val="007A00F6"/>
    <w:rsid w:val="007A6C2A"/>
    <w:rsid w:val="007B1298"/>
    <w:rsid w:val="007E0B82"/>
    <w:rsid w:val="007F4387"/>
    <w:rsid w:val="00815D88"/>
    <w:rsid w:val="008201AB"/>
    <w:rsid w:val="00822BF5"/>
    <w:rsid w:val="008275DD"/>
    <w:rsid w:val="008562FE"/>
    <w:rsid w:val="0087058A"/>
    <w:rsid w:val="00875B2E"/>
    <w:rsid w:val="008771F4"/>
    <w:rsid w:val="00887E9C"/>
    <w:rsid w:val="008A2A7A"/>
    <w:rsid w:val="008B5C2C"/>
    <w:rsid w:val="008C71AE"/>
    <w:rsid w:val="0090196D"/>
    <w:rsid w:val="00940316"/>
    <w:rsid w:val="009544A0"/>
    <w:rsid w:val="00964BFF"/>
    <w:rsid w:val="009670A8"/>
    <w:rsid w:val="00971D33"/>
    <w:rsid w:val="00987F39"/>
    <w:rsid w:val="00990AEA"/>
    <w:rsid w:val="009A3BDE"/>
    <w:rsid w:val="009C45DB"/>
    <w:rsid w:val="009D3264"/>
    <w:rsid w:val="009D61B3"/>
    <w:rsid w:val="009E0E6B"/>
    <w:rsid w:val="00A375BD"/>
    <w:rsid w:val="00A65AE5"/>
    <w:rsid w:val="00A756C5"/>
    <w:rsid w:val="00A853D4"/>
    <w:rsid w:val="00A90394"/>
    <w:rsid w:val="00AE6A78"/>
    <w:rsid w:val="00AF54F0"/>
    <w:rsid w:val="00B04375"/>
    <w:rsid w:val="00B1096A"/>
    <w:rsid w:val="00B11A44"/>
    <w:rsid w:val="00B332D9"/>
    <w:rsid w:val="00B4614D"/>
    <w:rsid w:val="00B54165"/>
    <w:rsid w:val="00BA7FA7"/>
    <w:rsid w:val="00BB4D37"/>
    <w:rsid w:val="00BC2593"/>
    <w:rsid w:val="00BE3EA1"/>
    <w:rsid w:val="00BE5305"/>
    <w:rsid w:val="00BF4924"/>
    <w:rsid w:val="00BF55D7"/>
    <w:rsid w:val="00C169A0"/>
    <w:rsid w:val="00C26A99"/>
    <w:rsid w:val="00C41809"/>
    <w:rsid w:val="00C42685"/>
    <w:rsid w:val="00C92B55"/>
    <w:rsid w:val="00CA4910"/>
    <w:rsid w:val="00CA6815"/>
    <w:rsid w:val="00CB664B"/>
    <w:rsid w:val="00CF4AA3"/>
    <w:rsid w:val="00CF4ACB"/>
    <w:rsid w:val="00D147A4"/>
    <w:rsid w:val="00D156B9"/>
    <w:rsid w:val="00D15CA4"/>
    <w:rsid w:val="00D16ADE"/>
    <w:rsid w:val="00D179DF"/>
    <w:rsid w:val="00D30BAB"/>
    <w:rsid w:val="00D43B83"/>
    <w:rsid w:val="00D65368"/>
    <w:rsid w:val="00D761C0"/>
    <w:rsid w:val="00D90EE6"/>
    <w:rsid w:val="00D932B6"/>
    <w:rsid w:val="00DA69E2"/>
    <w:rsid w:val="00DB770C"/>
    <w:rsid w:val="00DC157F"/>
    <w:rsid w:val="00DE2F26"/>
    <w:rsid w:val="00E117AD"/>
    <w:rsid w:val="00E334A1"/>
    <w:rsid w:val="00E34893"/>
    <w:rsid w:val="00E5529F"/>
    <w:rsid w:val="00E56FBA"/>
    <w:rsid w:val="00E63E06"/>
    <w:rsid w:val="00E76C93"/>
    <w:rsid w:val="00E93D0D"/>
    <w:rsid w:val="00ED517E"/>
    <w:rsid w:val="00EE1BEF"/>
    <w:rsid w:val="00EF7F35"/>
    <w:rsid w:val="00F201E3"/>
    <w:rsid w:val="00F3333F"/>
    <w:rsid w:val="00F70D1B"/>
    <w:rsid w:val="00FA4B22"/>
    <w:rsid w:val="00FB18F2"/>
    <w:rsid w:val="00FE0F09"/>
    <w:rsid w:val="00FF4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5DB6C"/>
  <w15:chartTrackingRefBased/>
  <w15:docId w15:val="{F5D74676-52D8-1E4F-BCBE-B3A008A1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A3DC6"/>
    <w:pPr>
      <w:spacing w:line="276" w:lineRule="auto"/>
    </w:pPr>
    <w:rPr>
      <w:rFonts w:ascii="Arial" w:eastAsia="Arial" w:hAnsi="Arial" w:cs="Arial"/>
      <w:sz w:val="22"/>
      <w:szCs w:val="22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kanthan, Amirrtha</dc:creator>
  <cp:keywords/>
  <dc:description/>
  <cp:lastModifiedBy>Srikanthan, Amirrtha</cp:lastModifiedBy>
  <cp:revision>3</cp:revision>
  <dcterms:created xsi:type="dcterms:W3CDTF">2020-08-02T18:55:00Z</dcterms:created>
  <dcterms:modified xsi:type="dcterms:W3CDTF">2020-08-02T18:57:00Z</dcterms:modified>
</cp:coreProperties>
</file>